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6DED6" w14:textId="77777777" w:rsidR="0063514A" w:rsidRPr="0063514A" w:rsidRDefault="0063514A" w:rsidP="0063514A">
      <w:pPr>
        <w:keepNext/>
        <w:keepLines/>
        <w:spacing w:after="0" w:line="480" w:lineRule="auto"/>
        <w:jc w:val="center"/>
        <w:outlineLvl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/>
          <w14:ligatures w14:val="none"/>
        </w:rPr>
      </w:pPr>
      <w:r w:rsidRPr="0063514A">
        <w:rPr>
          <w:rFonts w:ascii="Times New Roman" w:eastAsia="SimHei" w:hAnsi="Times New Roman" w:cs="Times New Roman"/>
          <w:b/>
          <w:bCs/>
          <w:color w:val="000000"/>
          <w:kern w:val="0"/>
          <w:sz w:val="24"/>
          <w:szCs w:val="24"/>
          <w:lang w:eastAsia="ja-JP"/>
          <w14:ligatures w14:val="none"/>
        </w:rPr>
        <w:t>Appendix A – Exploratory factor analysis results</w:t>
      </w:r>
    </w:p>
    <w:tbl>
      <w:tblPr>
        <w:tblW w:w="6619" w:type="dxa"/>
        <w:tblLook w:val="04A0" w:firstRow="1" w:lastRow="0" w:firstColumn="1" w:lastColumn="0" w:noHBand="0" w:noVBand="1"/>
      </w:tblPr>
      <w:tblGrid>
        <w:gridCol w:w="1286"/>
        <w:gridCol w:w="1388"/>
        <w:gridCol w:w="1496"/>
        <w:gridCol w:w="1393"/>
        <w:gridCol w:w="1091"/>
        <w:gridCol w:w="245"/>
      </w:tblGrid>
      <w:tr w:rsidR="0063514A" w:rsidRPr="0063514A" w14:paraId="39B5B925" w14:textId="77777777" w:rsidTr="00082F71">
        <w:trPr>
          <w:trHeight w:val="285"/>
        </w:trPr>
        <w:tc>
          <w:tcPr>
            <w:tcW w:w="6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B313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ctor analysis/correlation                      Number of obs.    =      9,194</w:t>
            </w:r>
          </w:p>
        </w:tc>
      </w:tr>
      <w:tr w:rsidR="0063514A" w:rsidRPr="0063514A" w14:paraId="283359EE" w14:textId="77777777" w:rsidTr="00082F71">
        <w:trPr>
          <w:trHeight w:val="285"/>
        </w:trPr>
        <w:tc>
          <w:tcPr>
            <w:tcW w:w="6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80BC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Method: principal factors                    Retained factors     =          1</w:t>
            </w:r>
          </w:p>
        </w:tc>
      </w:tr>
      <w:tr w:rsidR="0063514A" w:rsidRPr="0063514A" w14:paraId="0D25A9DE" w14:textId="77777777" w:rsidTr="00082F71">
        <w:trPr>
          <w:trHeight w:val="285"/>
        </w:trPr>
        <w:tc>
          <w:tcPr>
            <w:tcW w:w="6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CAB0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Rotation: (</w:t>
            </w:r>
            <w:proofErr w:type="gramStart"/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unrotated)   </w:t>
            </w:r>
            <w:proofErr w:type="gramEnd"/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      Number of params =          4</w:t>
            </w:r>
          </w:p>
        </w:tc>
      </w:tr>
      <w:tr w:rsidR="0063514A" w:rsidRPr="0063514A" w14:paraId="71BC32A4" w14:textId="77777777" w:rsidTr="00082F71">
        <w:trPr>
          <w:trHeight w:val="285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5AA6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8A92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A4AF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9667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DC8A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5BEB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3514A" w:rsidRPr="0063514A" w14:paraId="7A63CDCA" w14:textId="77777777" w:rsidTr="00082F71">
        <w:trPr>
          <w:trHeight w:val="285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A98C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ctor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5653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igenvalu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684C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fferenc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03A7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oportion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E18F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umulative</w:t>
            </w:r>
          </w:p>
        </w:tc>
      </w:tr>
      <w:tr w:rsidR="0063514A" w:rsidRPr="0063514A" w14:paraId="49AD1A6B" w14:textId="77777777" w:rsidTr="00082F71">
        <w:trPr>
          <w:trHeight w:val="285"/>
        </w:trPr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A9FA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ctor1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D5BB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77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2EB7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79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FCC5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3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E6B0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30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AE99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3514A" w:rsidRPr="0063514A" w14:paraId="383414B0" w14:textId="77777777" w:rsidTr="00082F71">
        <w:trPr>
          <w:trHeight w:val="285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5803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ctor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619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0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A0F6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DC13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0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B585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13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8975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3514A" w:rsidRPr="0063514A" w14:paraId="501C5DC5" w14:textId="77777777" w:rsidTr="00082F71">
        <w:trPr>
          <w:trHeight w:val="285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6CD8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ctor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6A31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BDD5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5AA9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0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EDC5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34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7961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3514A" w:rsidRPr="0063514A" w14:paraId="57F3AEB9" w14:textId="77777777" w:rsidTr="00082F71">
        <w:trPr>
          <w:trHeight w:val="293"/>
        </w:trPr>
        <w:tc>
          <w:tcPr>
            <w:tcW w:w="1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3F1B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ctor4</w:t>
            </w:r>
          </w:p>
        </w:tc>
        <w:tc>
          <w:tcPr>
            <w:tcW w:w="13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E846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93</w:t>
            </w:r>
          </w:p>
        </w:tc>
        <w:tc>
          <w:tcPr>
            <w:tcW w:w="14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E637B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13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B12F1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34</w:t>
            </w:r>
          </w:p>
        </w:tc>
        <w:tc>
          <w:tcPr>
            <w:tcW w:w="9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81CE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0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7A53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3514A" w:rsidRPr="0063514A" w14:paraId="4789F5F8" w14:textId="77777777" w:rsidTr="00082F71">
        <w:trPr>
          <w:trHeight w:val="293"/>
        </w:trPr>
        <w:tc>
          <w:tcPr>
            <w:tcW w:w="6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D09D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R test: independent vs. saturated:  chi2(6</w:t>
            </w:r>
            <w:proofErr w:type="gramStart"/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  =</w:t>
            </w:r>
            <w:proofErr w:type="gramEnd"/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1.0e+04 Prob&gt;chi2 = 0.0000</w:t>
            </w:r>
          </w:p>
        </w:tc>
      </w:tr>
      <w:tr w:rsidR="0063514A" w:rsidRPr="0063514A" w14:paraId="09BFFE8E" w14:textId="77777777" w:rsidTr="00082F71">
        <w:trPr>
          <w:trHeight w:val="285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A41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2D51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3DC3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4AAA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3A05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98A0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3514A" w:rsidRPr="0063514A" w14:paraId="7C38C8A2" w14:textId="77777777" w:rsidTr="00082F71">
        <w:trPr>
          <w:trHeight w:val="285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4B8E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ariabl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4260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ctor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5B21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Uniqueness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DD60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844B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F19D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3514A" w:rsidRPr="0063514A" w14:paraId="7AFB5CE7" w14:textId="77777777" w:rsidTr="00082F71">
        <w:trPr>
          <w:trHeight w:val="285"/>
        </w:trPr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DC53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com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1E2A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3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0C12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EE13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1915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0DBA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3514A" w:rsidRPr="0063514A" w14:paraId="30325CFF" w14:textId="77777777" w:rsidTr="00082F71">
        <w:trPr>
          <w:trHeight w:val="285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FCF0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ducatio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2FC5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7554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EC6A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4A45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EF8B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3514A" w:rsidRPr="0063514A" w14:paraId="204BB7C2" w14:textId="77777777" w:rsidTr="00082F71">
        <w:trPr>
          <w:trHeight w:val="285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70A4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alth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FA6D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5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FFF1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9F3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1800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EBB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3514A" w:rsidRPr="0063514A" w14:paraId="5017DAC3" w14:textId="77777777" w:rsidTr="00082F71">
        <w:trPr>
          <w:trHeight w:val="293"/>
        </w:trPr>
        <w:tc>
          <w:tcPr>
            <w:tcW w:w="1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54FA4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stice</w:t>
            </w:r>
          </w:p>
        </w:tc>
        <w:tc>
          <w:tcPr>
            <w:tcW w:w="13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08F6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37</w:t>
            </w:r>
          </w:p>
        </w:tc>
        <w:tc>
          <w:tcPr>
            <w:tcW w:w="14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DC307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9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882F" w14:textId="77777777" w:rsidR="0063514A" w:rsidRPr="0063514A" w:rsidRDefault="0063514A" w:rsidP="0063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4619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F5E9" w14:textId="77777777" w:rsidR="0063514A" w:rsidRPr="0063514A" w:rsidRDefault="0063514A" w:rsidP="006351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3E3052FE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5EECA02E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  <w:r w:rsidRPr="0063514A"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  <w:lang w:eastAsia="ja-JP" w:bidi="en-GB"/>
          <w14:ligatures w14:val="none"/>
        </w:rPr>
        <w:drawing>
          <wp:inline distT="0" distB="0" distL="0" distR="0" wp14:anchorId="04440F71" wp14:editId="421127F6">
            <wp:extent cx="5943600" cy="3565525"/>
            <wp:effectExtent l="0" t="0" r="0" b="0"/>
            <wp:docPr id="14278429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9F09C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7C2059B9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001F123C" w14:textId="77777777" w:rsidR="0063514A" w:rsidRPr="0063514A" w:rsidRDefault="0063514A" w:rsidP="0063514A">
      <w:pPr>
        <w:keepNext/>
        <w:keepLines/>
        <w:spacing w:after="0" w:line="480" w:lineRule="auto"/>
        <w:jc w:val="center"/>
        <w:outlineLvl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/>
          <w14:ligatures w14:val="none"/>
        </w:rPr>
      </w:pPr>
      <w:r w:rsidRPr="0063514A">
        <w:rPr>
          <w:rFonts w:ascii="Times New Roman" w:eastAsia="SimHei" w:hAnsi="Times New Roman" w:cs="Times New Roman"/>
          <w:b/>
          <w:bCs/>
          <w:color w:val="000000"/>
          <w:kern w:val="0"/>
          <w:sz w:val="24"/>
          <w:szCs w:val="24"/>
          <w:lang w:eastAsia="ja-JP"/>
          <w14:ligatures w14:val="none"/>
        </w:rPr>
        <w:lastRenderedPageBreak/>
        <w:t>Appendix B – Graph of means of the four items of Perceived Social Justice by country</w:t>
      </w:r>
    </w:p>
    <w:p w14:paraId="0C650305" w14:textId="16638830" w:rsidR="00A45319" w:rsidRPr="00A45319" w:rsidRDefault="00A45319" w:rsidP="00A45319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  <w:r w:rsidRPr="00A45319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  <w:drawing>
          <wp:inline distT="0" distB="0" distL="0" distR="0" wp14:anchorId="419F03E3" wp14:editId="516BDE09">
            <wp:extent cx="5943600" cy="3564890"/>
            <wp:effectExtent l="0" t="0" r="0" b="0"/>
            <wp:docPr id="12193889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B3D5F" w14:textId="3DACC170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213E3A7C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6B566828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6CE6C0D0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6B7FD62F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2248B533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5A5C1D33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1AD905CC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12C0158A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6E070BF9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1F633C2E" w14:textId="77777777" w:rsidR="0063514A" w:rsidRPr="0063514A" w:rsidRDefault="0063514A" w:rsidP="0063514A">
      <w:pPr>
        <w:spacing w:after="0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</w:p>
    <w:p w14:paraId="3D0879C4" w14:textId="77777777" w:rsidR="0063514A" w:rsidRPr="0063514A" w:rsidRDefault="0063514A" w:rsidP="0063514A">
      <w:pPr>
        <w:keepNext/>
        <w:keepLines/>
        <w:spacing w:after="0" w:line="480" w:lineRule="auto"/>
        <w:jc w:val="center"/>
        <w:outlineLvl w:val="0"/>
        <w:rPr>
          <w:rFonts w:ascii="Times New Roman" w:eastAsia="SimHei" w:hAnsi="Times New Roman" w:cs="Times New Roman"/>
          <w:b/>
          <w:bCs/>
          <w:noProof/>
          <w:color w:val="000000"/>
          <w:kern w:val="0"/>
          <w:sz w:val="24"/>
          <w:szCs w:val="24"/>
          <w:lang w:eastAsia="ja-JP"/>
          <w14:ligatures w14:val="none"/>
        </w:rPr>
      </w:pPr>
      <w:r w:rsidRPr="0063514A">
        <w:rPr>
          <w:rFonts w:ascii="Times New Roman" w:eastAsia="SimHei" w:hAnsi="Times New Roman" w:cs="Times New Roman"/>
          <w:b/>
          <w:bCs/>
          <w:color w:val="000000"/>
          <w:kern w:val="0"/>
          <w:sz w:val="24"/>
          <w:szCs w:val="24"/>
          <w:lang w:eastAsia="ja-JP"/>
          <w14:ligatures w14:val="none"/>
        </w:rPr>
        <w:t>Appendix C – Modification indices – Configural Invariance</w:t>
      </w:r>
    </w:p>
    <w:p w14:paraId="093431DE" w14:textId="77777777" w:rsidR="0063514A" w:rsidRPr="0063514A" w:rsidRDefault="0063514A" w:rsidP="0063514A">
      <w:pPr>
        <w:spacing w:after="0" w:line="480" w:lineRule="auto"/>
        <w:ind w:firstLine="720"/>
        <w:jc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ja-JP" w:bidi="en-GB"/>
          <w14:ligatures w14:val="none"/>
        </w:rPr>
      </w:pPr>
      <w:r w:rsidRPr="0063514A"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  <w:lang w:eastAsia="ja-JP"/>
          <w14:ligatures w14:val="none"/>
        </w:rPr>
        <w:drawing>
          <wp:inline distT="0" distB="0" distL="0" distR="0" wp14:anchorId="36EE311E" wp14:editId="6ADF27D5">
            <wp:extent cx="3598224" cy="7871876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C86D32A-8D68-2D92-BB93-C2660D5DC3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C86D32A-8D68-2D92-BB93-C2660D5DC3A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559"/>
                    <a:stretch/>
                  </pic:blipFill>
                  <pic:spPr bwMode="auto">
                    <a:xfrm>
                      <a:off x="0" y="0"/>
                      <a:ext cx="3600491" cy="7876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3514A" w:rsidRPr="0063514A" w:rsidSect="0063514A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3889AF" w14:textId="77777777" w:rsidR="00942006" w:rsidRDefault="00942006" w:rsidP="007B3676">
      <w:pPr>
        <w:spacing w:after="0" w:line="240" w:lineRule="auto"/>
      </w:pPr>
      <w:r>
        <w:separator/>
      </w:r>
    </w:p>
  </w:endnote>
  <w:endnote w:type="continuationSeparator" w:id="0">
    <w:p w14:paraId="57D70A10" w14:textId="77777777" w:rsidR="00942006" w:rsidRDefault="00942006" w:rsidP="007B3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DFE739" w14:textId="77777777" w:rsidR="00942006" w:rsidRDefault="00942006" w:rsidP="007B3676">
      <w:pPr>
        <w:spacing w:after="0" w:line="240" w:lineRule="auto"/>
      </w:pPr>
      <w:r>
        <w:separator/>
      </w:r>
    </w:p>
  </w:footnote>
  <w:footnote w:type="continuationSeparator" w:id="0">
    <w:p w14:paraId="3272FDED" w14:textId="77777777" w:rsidR="00942006" w:rsidRDefault="00942006" w:rsidP="007B36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06D36"/>
    <w:multiLevelType w:val="hybridMultilevel"/>
    <w:tmpl w:val="9DEE618E"/>
    <w:lvl w:ilvl="0" w:tplc="8758BE4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23044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14A"/>
    <w:rsid w:val="00315E85"/>
    <w:rsid w:val="003D5787"/>
    <w:rsid w:val="004D3429"/>
    <w:rsid w:val="0063514A"/>
    <w:rsid w:val="006F2D74"/>
    <w:rsid w:val="007B3676"/>
    <w:rsid w:val="007B7DDE"/>
    <w:rsid w:val="00854702"/>
    <w:rsid w:val="0087191C"/>
    <w:rsid w:val="00891ECA"/>
    <w:rsid w:val="00942006"/>
    <w:rsid w:val="009651E2"/>
    <w:rsid w:val="009D39C1"/>
    <w:rsid w:val="00A45319"/>
    <w:rsid w:val="00B15358"/>
    <w:rsid w:val="00B5405A"/>
    <w:rsid w:val="00B87482"/>
    <w:rsid w:val="00D870F0"/>
    <w:rsid w:val="00DB4043"/>
    <w:rsid w:val="00E96A96"/>
    <w:rsid w:val="00EE7B3D"/>
    <w:rsid w:val="00FF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6ABEFD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1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1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1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1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1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1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1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1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1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1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1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1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1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1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1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1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1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1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1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51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1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51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1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51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1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1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1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B3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676"/>
  </w:style>
  <w:style w:type="paragraph" w:styleId="Footer">
    <w:name w:val="footer"/>
    <w:basedOn w:val="Normal"/>
    <w:link w:val="FooterChar"/>
    <w:uiPriority w:val="99"/>
    <w:unhideWhenUsed/>
    <w:rsid w:val="007B3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68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9</Words>
  <Characters>74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Appendix A – Exploratory factor analysis results</vt:lpstr>
      <vt:lpstr>Appendix B – Graph of means of the four items of Perceived Social Justice by cou</vt:lpstr>
      <vt:lpstr>Appendix C – Modification indices – Configural Invariance</vt:lpstr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21T03:36:00Z</dcterms:created>
  <dcterms:modified xsi:type="dcterms:W3CDTF">2025-04-21T03:36:00Z</dcterms:modified>
</cp:coreProperties>
</file>